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P-values from the Chi-square test of the -13910*T allele frequencies among the studied populations from Brazil and the data available in dsSNP-NCBI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276"/>
        <w:gridCol w:w="1134"/>
        <w:gridCol w:w="1134"/>
      </w:tblGrid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o Alegr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ém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ife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an ancestr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ancestr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Map-CEU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Map-ASW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Genomes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7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R90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tah residents with Northern and Western European ancestry from the CEPH collection; -13910*T allele frequency: 0.73; number of samples: 18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ndividuals with African ancestry in Southwest USA; -13910*T allele frequency: 0.143; number of samples: 90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000Genome phase 1 genotype data, released in the May 2011 dataset; -13910*T allele frequency: 0.233; number of samples: 1094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NIH Polymorphism Discovery Resource; -13910*T allele frequency: 0.276; number of samples: 90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53:00Z</dcterms:created>
  <dc:creator>Deise</dc:creator>
  <dc:description/>
  <cp:keywords/>
  <dc:language>en-US</dc:language>
  <cp:lastModifiedBy>William Barbosa Gomes</cp:lastModifiedBy>
  <dcterms:modified xsi:type="dcterms:W3CDTF">2012-09-08T18:52:00Z</dcterms:modified>
  <cp:revision>3</cp:revision>
  <dc:subject/>
  <dc:title/>
</cp:coreProperties>
</file>